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D13A" w14:textId="77777777" w:rsidR="000141CB" w:rsidRDefault="000141CB" w:rsidP="000141CB">
      <w:pPr>
        <w:rPr>
          <w:rFonts w:ascii="Arial" w:hAnsi="Arial" w:cs="Arial"/>
          <w:b/>
          <w:bCs/>
        </w:rPr>
      </w:pPr>
      <w:r w:rsidRPr="002C3D8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2C3D84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</w:t>
      </w:r>
      <w:r w:rsidRPr="002C3D84">
        <w:rPr>
          <w:rFonts w:ascii="Arial" w:hAnsi="Arial" w:cs="Arial"/>
          <w:b/>
          <w:bCs/>
        </w:rPr>
        <w:t xml:space="preserve">haracteristics </w:t>
      </w:r>
      <w:r>
        <w:rPr>
          <w:rFonts w:ascii="Arial" w:hAnsi="Arial" w:cs="Arial"/>
          <w:b/>
          <w:bCs/>
        </w:rPr>
        <w:t>of patients at the</w:t>
      </w:r>
      <w:r w:rsidRPr="002C3D8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hird attempt at treatment-free remission (T</w:t>
      </w:r>
      <w:r w:rsidRPr="002C3D84">
        <w:rPr>
          <w:rFonts w:ascii="Arial" w:hAnsi="Arial" w:cs="Arial"/>
          <w:b/>
          <w:bCs/>
        </w:rPr>
        <w:t>FR3</w:t>
      </w:r>
      <w:r>
        <w:rPr>
          <w:rFonts w:ascii="Arial" w:hAnsi="Arial" w:cs="Arial"/>
          <w:b/>
          <w:bCs/>
        </w:rPr>
        <w:t>)</w:t>
      </w:r>
    </w:p>
    <w:p w14:paraId="16C54F73" w14:textId="77777777" w:rsidR="000141CB" w:rsidRDefault="000141CB" w:rsidP="000141CB">
      <w:pPr>
        <w:rPr>
          <w:rFonts w:ascii="Arial" w:hAnsi="Arial" w:cs="Arial"/>
          <w:b/>
          <w:bCs/>
        </w:rPr>
      </w:pPr>
    </w:p>
    <w:tbl>
      <w:tblPr>
        <w:tblW w:w="83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7"/>
        <w:gridCol w:w="1671"/>
        <w:gridCol w:w="1671"/>
        <w:gridCol w:w="1671"/>
      </w:tblGrid>
      <w:tr w:rsidR="000141CB" w:rsidRPr="002C3D84" w14:paraId="67E3F23B" w14:textId="77777777" w:rsidTr="00515F7D">
        <w:trPr>
          <w:trHeight w:val="400"/>
        </w:trPr>
        <w:tc>
          <w:tcPr>
            <w:tcW w:w="3297" w:type="dxa"/>
            <w:shd w:val="clear" w:color="auto" w:fill="auto"/>
            <w:noWrap/>
            <w:vAlign w:val="center"/>
            <w:hideMark/>
          </w:tcPr>
          <w:p w14:paraId="2A85BD27" w14:textId="77777777" w:rsidR="000141CB" w:rsidRPr="002C3D84" w:rsidRDefault="000141CB" w:rsidP="00515F7D">
            <w:pPr>
              <w:rPr>
                <w:szCs w:val="21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7B65AD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9C86DA8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2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923A7A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</w:t>
            </w:r>
          </w:p>
        </w:tc>
      </w:tr>
      <w:tr w:rsidR="000141CB" w:rsidRPr="002C3D84" w14:paraId="357BE516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2ED0BA98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Front-line TKI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893280C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60740B21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EDBE8B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</w:tr>
      <w:tr w:rsidR="000141CB" w:rsidRPr="002C3D84" w14:paraId="17D7FE78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6D105BB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First stop TKI (TFR1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279AD2A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798FDE1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F4792D0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atinib</w:t>
            </w:r>
          </w:p>
        </w:tc>
      </w:tr>
      <w:tr w:rsidR="000141CB" w:rsidRPr="002C3D84" w14:paraId="506CCA81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544A1151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Sokal</w:t>
            </w:r>
            <w:proofErr w:type="spellEnd"/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risk score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887347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I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nt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5F432CA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L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ow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744D316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U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nknown</w:t>
            </w:r>
          </w:p>
        </w:tc>
      </w:tr>
      <w:tr w:rsidR="000141CB" w:rsidRPr="002C3D84" w14:paraId="65B3CDB1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78A1966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Age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1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6A13913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0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0BB77DE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4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9657E8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58</w:t>
            </w:r>
          </w:p>
        </w:tc>
      </w:tr>
      <w:tr w:rsidR="000141CB" w:rsidRPr="002C3D84" w14:paraId="7AE990B2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3DE6F88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IS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1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60D97590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0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17FEE5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0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73E6DE4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5</w:t>
            </w:r>
          </w:p>
        </w:tc>
      </w:tr>
      <w:tr w:rsidR="000141CB" w:rsidRPr="002C3D84" w14:paraId="4EA2208B" w14:textId="77777777" w:rsidTr="00515F7D">
        <w:trPr>
          <w:trHeight w:val="681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6D60ED21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DMR (months, TFR1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A75FD8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79.3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B8D001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45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4B491B1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8.9</w:t>
            </w:r>
          </w:p>
        </w:tc>
      </w:tr>
      <w:tr w:rsidR="000141CB" w:rsidRPr="002C3D84" w14:paraId="47B85DE6" w14:textId="77777777" w:rsidTr="00515F7D">
        <w:trPr>
          <w:trHeight w:val="681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3CC75BBF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molecular relapse (days)</w:t>
            </w:r>
          </w:p>
        </w:tc>
        <w:tc>
          <w:tcPr>
            <w:tcW w:w="1671" w:type="dxa"/>
            <w:shd w:val="clear" w:color="000000" w:fill="D9D9D9"/>
            <w:vAlign w:val="center"/>
            <w:hideMark/>
          </w:tcPr>
          <w:p w14:paraId="471793C4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123</w:t>
            </w:r>
          </w:p>
          <w:p w14:paraId="6E8C96D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DMR loss)</w:t>
            </w:r>
          </w:p>
        </w:tc>
        <w:tc>
          <w:tcPr>
            <w:tcW w:w="1671" w:type="dxa"/>
            <w:shd w:val="clear" w:color="000000" w:fill="D9D9D9"/>
            <w:vAlign w:val="center"/>
            <w:hideMark/>
          </w:tcPr>
          <w:p w14:paraId="22830794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46 </w:t>
            </w:r>
          </w:p>
          <w:p w14:paraId="17C6740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(DMR loss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)</w:t>
            </w:r>
          </w:p>
        </w:tc>
        <w:tc>
          <w:tcPr>
            <w:tcW w:w="1671" w:type="dxa"/>
            <w:shd w:val="clear" w:color="000000" w:fill="D9D9D9"/>
            <w:vAlign w:val="center"/>
            <w:hideMark/>
          </w:tcPr>
          <w:p w14:paraId="335E4ABF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92</w:t>
            </w:r>
          </w:p>
          <w:p w14:paraId="4366542F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MMR loss)</w:t>
            </w:r>
          </w:p>
        </w:tc>
      </w:tr>
      <w:tr w:rsidR="000141CB" w:rsidRPr="002C3D84" w14:paraId="56748264" w14:textId="77777777" w:rsidTr="00515F7D">
        <w:trPr>
          <w:trHeight w:val="1022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06F71DB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from relapse to achievement of DMR (days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13AE0AC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59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ACA0A5D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54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3FC707F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92</w:t>
            </w:r>
          </w:p>
        </w:tc>
      </w:tr>
      <w:tr w:rsidR="000141CB" w:rsidRPr="002C3D84" w14:paraId="615054FC" w14:textId="77777777" w:rsidTr="00515F7D">
        <w:trPr>
          <w:trHeight w:val="400"/>
        </w:trPr>
        <w:tc>
          <w:tcPr>
            <w:tcW w:w="3297" w:type="dxa"/>
            <w:shd w:val="clear" w:color="auto" w:fill="auto"/>
            <w:vAlign w:val="center"/>
            <w:hideMark/>
          </w:tcPr>
          <w:p w14:paraId="4EBB106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Second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 xml:space="preserve">discontinuation 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TK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970B2E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Cs w:val="21"/>
              </w:rPr>
              <w:t>D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asatinib</w:t>
            </w:r>
            <w:proofErr w:type="spellEnd"/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38C3B4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ilotinib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5CC150C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Cs w:val="21"/>
              </w:rPr>
              <w:t>D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asatinib</w:t>
            </w:r>
            <w:proofErr w:type="spellEnd"/>
          </w:p>
        </w:tc>
      </w:tr>
      <w:tr w:rsidR="000141CB" w:rsidRPr="002C3D84" w14:paraId="4A216A01" w14:textId="77777777" w:rsidTr="00515F7D">
        <w:trPr>
          <w:trHeight w:val="400"/>
        </w:trPr>
        <w:tc>
          <w:tcPr>
            <w:tcW w:w="3297" w:type="dxa"/>
            <w:shd w:val="clear" w:color="auto" w:fill="auto"/>
            <w:noWrap/>
            <w:vAlign w:val="center"/>
            <w:hideMark/>
          </w:tcPr>
          <w:p w14:paraId="61D9296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Age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2)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31636CC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4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6411CE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AFEC03A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2</w:t>
            </w:r>
          </w:p>
        </w:tc>
      </w:tr>
      <w:tr w:rsidR="000141CB" w:rsidRPr="002C3D84" w14:paraId="6255E0E2" w14:textId="77777777" w:rsidTr="00515F7D">
        <w:trPr>
          <w:trHeight w:val="400"/>
        </w:trPr>
        <w:tc>
          <w:tcPr>
            <w:tcW w:w="3297" w:type="dxa"/>
            <w:shd w:val="clear" w:color="auto" w:fill="auto"/>
            <w:noWrap/>
            <w:vAlign w:val="center"/>
            <w:hideMark/>
          </w:tcPr>
          <w:p w14:paraId="7EEC88A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IS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2)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3430B71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E1ABE4C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303580D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UMRD</w:t>
            </w:r>
          </w:p>
        </w:tc>
      </w:tr>
      <w:tr w:rsidR="000141CB" w:rsidRPr="002C3D84" w14:paraId="7A9C5051" w14:textId="77777777" w:rsidTr="00515F7D">
        <w:trPr>
          <w:trHeight w:val="681"/>
        </w:trPr>
        <w:tc>
          <w:tcPr>
            <w:tcW w:w="3297" w:type="dxa"/>
            <w:shd w:val="clear" w:color="auto" w:fill="auto"/>
            <w:vAlign w:val="center"/>
            <w:hideMark/>
          </w:tcPr>
          <w:p w14:paraId="13A1292D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DMR (months, TFR2)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8B56C7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24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30F68F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24.2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13A09F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5.7</w:t>
            </w:r>
          </w:p>
        </w:tc>
      </w:tr>
      <w:tr w:rsidR="000141CB" w:rsidRPr="002C3D84" w14:paraId="488BE58A" w14:textId="77777777" w:rsidTr="00515F7D">
        <w:trPr>
          <w:trHeight w:val="681"/>
        </w:trPr>
        <w:tc>
          <w:tcPr>
            <w:tcW w:w="3297" w:type="dxa"/>
            <w:shd w:val="clear" w:color="auto" w:fill="auto"/>
            <w:vAlign w:val="center"/>
            <w:hideMark/>
          </w:tcPr>
          <w:p w14:paraId="59C2379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molecular relapse (days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0ADBD24F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1331 </w:t>
            </w:r>
          </w:p>
          <w:p w14:paraId="2E1FDF7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(MMR loss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17CDA07E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64 </w:t>
            </w:r>
          </w:p>
          <w:p w14:paraId="4692D2B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(MMR loss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)</w:t>
            </w: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09A9D71A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95 </w:t>
            </w:r>
          </w:p>
          <w:p w14:paraId="53ADAB2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(MMR loss)</w:t>
            </w:r>
          </w:p>
        </w:tc>
      </w:tr>
      <w:tr w:rsidR="000141CB" w:rsidRPr="002C3D84" w14:paraId="43198839" w14:textId="77777777" w:rsidTr="00515F7D">
        <w:trPr>
          <w:trHeight w:val="1022"/>
        </w:trPr>
        <w:tc>
          <w:tcPr>
            <w:tcW w:w="3297" w:type="dxa"/>
            <w:shd w:val="clear" w:color="auto" w:fill="auto"/>
            <w:vAlign w:val="center"/>
            <w:hideMark/>
          </w:tcPr>
          <w:p w14:paraId="39F1A7F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from relapse to achievement of DMR (days)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6C5777D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085B83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182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4F84270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120</w:t>
            </w:r>
          </w:p>
        </w:tc>
      </w:tr>
      <w:tr w:rsidR="000141CB" w:rsidRPr="002C3D84" w14:paraId="51862E57" w14:textId="77777777" w:rsidTr="00515F7D">
        <w:trPr>
          <w:trHeight w:val="400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458BBBC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Third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 xml:space="preserve">discontinuation 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TKI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CAF0581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Cs w:val="21"/>
              </w:rPr>
              <w:t>D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asatinib</w:t>
            </w:r>
            <w:proofErr w:type="spellEnd"/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0172DB4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ilotinib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2E536CE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/>
                <w:color w:val="000000"/>
                <w:szCs w:val="21"/>
              </w:rPr>
              <w:t>B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osutinib</w:t>
            </w:r>
          </w:p>
        </w:tc>
      </w:tr>
      <w:tr w:rsidR="000141CB" w:rsidRPr="002C3D84" w14:paraId="5E9CB5C9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23ACA31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Age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3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0F8DB82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9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609C84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74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054C1D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65</w:t>
            </w:r>
          </w:p>
        </w:tc>
      </w:tr>
      <w:tr w:rsidR="000141CB" w:rsidRPr="002C3D84" w14:paraId="6FE98754" w14:textId="77777777" w:rsidTr="00515F7D">
        <w:trPr>
          <w:trHeight w:val="400"/>
        </w:trPr>
        <w:tc>
          <w:tcPr>
            <w:tcW w:w="3297" w:type="dxa"/>
            <w:shd w:val="clear" w:color="000000" w:fill="D9D9D9"/>
            <w:noWrap/>
            <w:vAlign w:val="center"/>
            <w:hideMark/>
          </w:tcPr>
          <w:p w14:paraId="3CF6BCB5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IS at 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>discontinuation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TFR3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60B239AD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657197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5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05B9E74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UMRD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45DAA49A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657197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5</w:t>
            </w:r>
          </w:p>
        </w:tc>
      </w:tr>
      <w:tr w:rsidR="000141CB" w:rsidRPr="002C3D84" w14:paraId="0F4C790F" w14:textId="77777777" w:rsidTr="00515F7D">
        <w:trPr>
          <w:trHeight w:val="681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6CF9841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DMR (months, TFR3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B4E749A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4.2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4BDBFB9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7.8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515043F9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32.7</w:t>
            </w:r>
          </w:p>
        </w:tc>
      </w:tr>
      <w:tr w:rsidR="000141CB" w:rsidRPr="002C3D84" w14:paraId="4860EF19" w14:textId="77777777" w:rsidTr="00515F7D">
        <w:trPr>
          <w:trHeight w:val="681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03CCE083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Duration of molecular relapse (days)</w:t>
            </w:r>
          </w:p>
        </w:tc>
        <w:tc>
          <w:tcPr>
            <w:tcW w:w="1671" w:type="dxa"/>
            <w:shd w:val="clear" w:color="000000" w:fill="D9D9D9"/>
            <w:vAlign w:val="center"/>
            <w:hideMark/>
          </w:tcPr>
          <w:p w14:paraId="65CDAD92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56</w:t>
            </w:r>
            <w:r>
              <w:rPr>
                <w:rFonts w:ascii="Arial" w:eastAsia="Yu Gothic" w:hAnsi="Arial" w:cs="Arial"/>
                <w:color w:val="000000"/>
                <w:szCs w:val="21"/>
              </w:rPr>
              <w:t xml:space="preserve"> </w:t>
            </w:r>
          </w:p>
          <w:p w14:paraId="1E88ABC8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(MMR loss)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7C32E727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TFR</w:t>
            </w:r>
          </w:p>
        </w:tc>
        <w:tc>
          <w:tcPr>
            <w:tcW w:w="1671" w:type="dxa"/>
            <w:shd w:val="clear" w:color="000000" w:fill="D9D9D9"/>
            <w:vAlign w:val="center"/>
            <w:hideMark/>
          </w:tcPr>
          <w:p w14:paraId="47DAB8A8" w14:textId="77777777" w:rsidR="000141CB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133</w:t>
            </w:r>
          </w:p>
          <w:p w14:paraId="2CEAD7A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 (MMR loss)</w:t>
            </w:r>
          </w:p>
        </w:tc>
      </w:tr>
      <w:tr w:rsidR="000141CB" w:rsidRPr="002C3D84" w14:paraId="39EAED33" w14:textId="77777777" w:rsidTr="00515F7D">
        <w:trPr>
          <w:trHeight w:val="400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49C17776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 xml:space="preserve">Ongoing treatment 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1E10BA7E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Cs w:val="21"/>
              </w:rPr>
              <w:t>D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asatinib</w:t>
            </w:r>
            <w:proofErr w:type="spellEnd"/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02CF3856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no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62B0F66F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Cs w:val="21"/>
              </w:rPr>
              <w:t>A</w:t>
            </w: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sciminib</w:t>
            </w:r>
            <w:proofErr w:type="spellEnd"/>
          </w:p>
        </w:tc>
      </w:tr>
      <w:tr w:rsidR="000141CB" w:rsidRPr="002C3D84" w14:paraId="2EE36E68" w14:textId="77777777" w:rsidTr="00515F7D">
        <w:trPr>
          <w:trHeight w:val="400"/>
        </w:trPr>
        <w:tc>
          <w:tcPr>
            <w:tcW w:w="3297" w:type="dxa"/>
            <w:shd w:val="clear" w:color="000000" w:fill="D9D9D9"/>
            <w:vAlign w:val="center"/>
            <w:hideMark/>
          </w:tcPr>
          <w:p w14:paraId="049A8516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Recent IS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6F06260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5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EFADE5B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UMRD</w:t>
            </w:r>
          </w:p>
        </w:tc>
        <w:tc>
          <w:tcPr>
            <w:tcW w:w="1671" w:type="dxa"/>
            <w:shd w:val="clear" w:color="000000" w:fill="D9D9D9"/>
            <w:noWrap/>
            <w:vAlign w:val="center"/>
            <w:hideMark/>
          </w:tcPr>
          <w:p w14:paraId="39312EF6" w14:textId="77777777" w:rsidR="000141CB" w:rsidRPr="002C3D84" w:rsidRDefault="000141CB" w:rsidP="00515F7D">
            <w:pPr>
              <w:jc w:val="center"/>
              <w:rPr>
                <w:rFonts w:ascii="Arial" w:eastAsia="Yu Gothic" w:hAnsi="Arial" w:cs="Arial"/>
                <w:color w:val="000000"/>
                <w:szCs w:val="21"/>
              </w:rPr>
            </w:pPr>
            <w:r w:rsidRPr="002C3D84">
              <w:rPr>
                <w:rFonts w:ascii="Arial" w:eastAsia="Yu Gothic" w:hAnsi="Arial" w:cs="Arial"/>
                <w:color w:val="000000"/>
                <w:szCs w:val="21"/>
              </w:rPr>
              <w:t>MR</w:t>
            </w:r>
            <w:r w:rsidRPr="002C3D84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4.5</w:t>
            </w:r>
          </w:p>
        </w:tc>
      </w:tr>
    </w:tbl>
    <w:p w14:paraId="660F59DB" w14:textId="77777777" w:rsidR="000141CB" w:rsidRPr="007C41EF" w:rsidRDefault="000141CB" w:rsidP="000141CB">
      <w:pPr>
        <w:rPr>
          <w:rFonts w:ascii="Arial" w:hAnsi="Arial" w:cs="Arial"/>
          <w:sz w:val="22"/>
          <w:szCs w:val="22"/>
        </w:rPr>
      </w:pPr>
      <w:r w:rsidRPr="007C41EF">
        <w:rPr>
          <w:rFonts w:ascii="Arial" w:hAnsi="Arial" w:cs="Arial"/>
        </w:rPr>
        <w:lastRenderedPageBreak/>
        <w:t>T</w:t>
      </w:r>
      <w:r w:rsidRPr="007C41EF">
        <w:rPr>
          <w:rFonts w:ascii="Arial" w:hAnsi="Arial" w:cs="Arial"/>
          <w:sz w:val="22"/>
          <w:szCs w:val="22"/>
        </w:rPr>
        <w:t xml:space="preserve">KI, tyrosine kinase inhibitor; </w:t>
      </w:r>
      <w:r>
        <w:rPr>
          <w:rFonts w:ascii="Arial" w:hAnsi="Arial" w:cs="Arial"/>
          <w:sz w:val="22"/>
          <w:szCs w:val="22"/>
        </w:rPr>
        <w:t xml:space="preserve">IS, international scale; </w:t>
      </w:r>
      <w:r w:rsidRPr="007C41EF">
        <w:rPr>
          <w:rFonts w:ascii="Arial" w:hAnsi="Arial" w:cs="Arial"/>
          <w:sz w:val="22"/>
          <w:szCs w:val="22"/>
        </w:rPr>
        <w:t xml:space="preserve">UMRD, undetectable </w:t>
      </w:r>
      <w:r w:rsidRPr="007C41EF">
        <w:rPr>
          <w:rFonts w:ascii="Arial" w:hAnsi="Arial" w:cs="Arial"/>
          <w:color w:val="000000"/>
          <w:sz w:val="22"/>
          <w:szCs w:val="22"/>
        </w:rPr>
        <w:t>minimal residual disease</w:t>
      </w:r>
      <w:r>
        <w:rPr>
          <w:rFonts w:ascii="Arial" w:hAnsi="Arial" w:cs="Arial"/>
          <w:color w:val="000000"/>
          <w:sz w:val="22"/>
          <w:szCs w:val="22"/>
        </w:rPr>
        <w:t>; DMR, deep molecular response</w:t>
      </w:r>
    </w:p>
    <w:p w14:paraId="75F70ABC" w14:textId="77777777" w:rsidR="000141CB" w:rsidRPr="007C7F9D" w:rsidRDefault="000141CB" w:rsidP="000141CB">
      <w:pPr>
        <w:rPr>
          <w:rFonts w:ascii="Arial" w:hAnsi="Arial" w:cs="Arial"/>
          <w:b/>
          <w:bCs/>
          <w:szCs w:val="21"/>
        </w:rPr>
      </w:pPr>
    </w:p>
    <w:p w14:paraId="2163C8E2" w14:textId="77777777" w:rsidR="000141CB" w:rsidRPr="006F0163" w:rsidRDefault="000141CB" w:rsidP="000141CB">
      <w:pPr>
        <w:rPr>
          <w:color w:val="00B050"/>
        </w:rPr>
      </w:pPr>
    </w:p>
    <w:p w14:paraId="28EB6B55" w14:textId="77777777" w:rsidR="000141CB" w:rsidRPr="000141CB" w:rsidRDefault="000141CB">
      <w:pPr>
        <w:rPr>
          <w:rFonts w:ascii="Arial" w:hAnsi="Arial" w:cs="Arial"/>
          <w:b/>
          <w:bCs/>
          <w:sz w:val="24"/>
        </w:rPr>
      </w:pPr>
    </w:p>
    <w:p w14:paraId="02EFCCA2" w14:textId="77777777" w:rsidR="000141CB" w:rsidRDefault="000141CB">
      <w:pPr>
        <w:rPr>
          <w:rFonts w:ascii="Arial" w:hAnsi="Arial" w:cs="Arial"/>
          <w:b/>
          <w:bCs/>
          <w:sz w:val="24"/>
        </w:rPr>
      </w:pPr>
    </w:p>
    <w:p w14:paraId="7FEF0D0A" w14:textId="77777777" w:rsidR="000141CB" w:rsidRDefault="000141CB">
      <w:pPr>
        <w:rPr>
          <w:rFonts w:ascii="Arial" w:hAnsi="Arial" w:cs="Arial"/>
          <w:b/>
          <w:bCs/>
          <w:sz w:val="24"/>
        </w:rPr>
      </w:pPr>
    </w:p>
    <w:sectPr w:rsidR="000141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69"/>
    <w:rsid w:val="000141CB"/>
    <w:rsid w:val="00077B71"/>
    <w:rsid w:val="000C226A"/>
    <w:rsid w:val="000C5495"/>
    <w:rsid w:val="0020246D"/>
    <w:rsid w:val="002C3D84"/>
    <w:rsid w:val="0048414D"/>
    <w:rsid w:val="005D54C0"/>
    <w:rsid w:val="00657197"/>
    <w:rsid w:val="00693E68"/>
    <w:rsid w:val="007C7F9D"/>
    <w:rsid w:val="00831A05"/>
    <w:rsid w:val="00863749"/>
    <w:rsid w:val="009012F8"/>
    <w:rsid w:val="00947A69"/>
    <w:rsid w:val="00CE1A2D"/>
    <w:rsid w:val="00DC6DCE"/>
    <w:rsid w:val="00EA5A73"/>
    <w:rsid w:val="00F910DA"/>
    <w:rsid w:val="00FB3032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311BF7"/>
  <w15:chartTrackingRefBased/>
  <w15:docId w15:val="{7AC7482E-FEE7-B448-9F30-E64D0F97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66E839-F84A-C445-B1D1-5EC06531D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嬉野　博志</dc:creator>
  <cp:keywords/>
  <dc:description/>
  <cp:lastModifiedBy>嬉野　博志</cp:lastModifiedBy>
  <cp:revision>5</cp:revision>
  <dcterms:created xsi:type="dcterms:W3CDTF">2024-11-07T11:22:00Z</dcterms:created>
  <dcterms:modified xsi:type="dcterms:W3CDTF">2025-01-22T10:39:00Z</dcterms:modified>
</cp:coreProperties>
</file>